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6B2" w:rsidRPr="00736FC2" w:rsidRDefault="00D531FC" w:rsidP="00835A55">
      <w:pPr>
        <w:snapToGrid w:val="0"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16"/>
        </w:rPr>
        <w:t>Table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16"/>
        </w:rPr>
        <w:t xml:space="preserve"> </w:t>
      </w:r>
      <w:r w:rsidR="00CB2D22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16"/>
        </w:rPr>
        <w:t>S</w:t>
      </w:r>
      <w:r w:rsidR="00D2599F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16"/>
        </w:rPr>
        <w:t>4</w:t>
      </w:r>
      <w:r w:rsidR="00F74F4A" w:rsidRPr="00F74F4A">
        <w:rPr>
          <w:rFonts w:ascii="Times New Roman" w:eastAsia="맑은 고딕" w:hAnsi="Times New Roman" w:cs="Times New Roman"/>
          <w:color w:val="000000"/>
          <w:kern w:val="0"/>
          <w:sz w:val="24"/>
          <w:szCs w:val="16"/>
        </w:rPr>
        <w:t xml:space="preserve">. </w:t>
      </w:r>
      <w:r w:rsidR="00C7635F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16"/>
        </w:rPr>
        <w:t>Cel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16"/>
        </w:rPr>
        <w:t>l count data of h</w:t>
      </w:r>
      <w:r w:rsidR="00C4780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16"/>
        </w:rPr>
        <w:t>EB</w:t>
      </w:r>
      <w:r w:rsidR="00A77496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16"/>
        </w:rPr>
        <w:t xml:space="preserve">s cultured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16"/>
        </w:rPr>
        <w:t xml:space="preserve">under various conditions. </w:t>
      </w:r>
      <w:r w:rsidR="00926323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0"/>
        </w:rPr>
        <w:t>Cell</w:t>
      </w:r>
      <w:r w:rsidR="00926323" w:rsidRPr="0092632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 counts are mean values ±SD of three independent experiments</w:t>
      </w:r>
      <w:r w:rsidR="00926323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0"/>
        </w:rPr>
        <w:t xml:space="preserve">. </w:t>
      </w:r>
      <w:r w:rsidR="00736FC2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0"/>
        </w:rPr>
        <w:t>Fold increases were displayed by mean values.</w:t>
      </w:r>
    </w:p>
    <w:tbl>
      <w:tblPr>
        <w:tblW w:w="9139" w:type="dxa"/>
        <w:jc w:val="center"/>
        <w:tblInd w:w="36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852"/>
        <w:gridCol w:w="1142"/>
        <w:gridCol w:w="999"/>
        <w:gridCol w:w="1193"/>
        <w:gridCol w:w="1217"/>
        <w:gridCol w:w="1057"/>
        <w:gridCol w:w="1284"/>
        <w:gridCol w:w="1395"/>
      </w:tblGrid>
      <w:tr w:rsidR="00D944DA" w:rsidRPr="00A77496" w:rsidTr="002F0A64">
        <w:trPr>
          <w:trHeight w:val="459"/>
          <w:jc w:val="center"/>
        </w:trPr>
        <w:tc>
          <w:tcPr>
            <w:tcW w:w="2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4DA" w:rsidRPr="002F0A64" w:rsidRDefault="00D944DA" w:rsidP="00D944DA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ulture conditions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4DA" w:rsidRPr="002F0A64" w:rsidRDefault="00D944DA" w:rsidP="00D944DA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ell counts per a single hES clump at day 0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4DA" w:rsidRPr="002F0A64" w:rsidRDefault="00D944DA" w:rsidP="00D944DA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ell counts</w:t>
            </w:r>
          </w:p>
          <w:p w:rsidR="00D944DA" w:rsidRPr="002F0A64" w:rsidRDefault="00D944DA" w:rsidP="00D944DA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er a single hEB</w:t>
            </w:r>
          </w:p>
          <w:p w:rsidR="00D944DA" w:rsidRPr="002F0A64" w:rsidRDefault="00D944DA" w:rsidP="00D531FC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 day 14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4DA" w:rsidRPr="002F0A64" w:rsidRDefault="00D944DA" w:rsidP="00D531FC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umber</w:t>
            </w:r>
            <w:r w:rsidR="00D531FC" w:rsidRPr="002F0A6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of hEB aggregates at day 14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4DA" w:rsidRPr="002F0A64" w:rsidRDefault="00D944DA" w:rsidP="00926323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otal cell counts derived from a single hES clump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4DA" w:rsidRPr="002F0A64" w:rsidRDefault="00D944DA" w:rsidP="00D944DA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ld increase</w:t>
            </w:r>
            <w:r w:rsidR="00E13D27" w:rsidRPr="002F0A6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D531FC" w:rsidRPr="002F0A6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in 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ell counts</w:t>
            </w:r>
            <w:r w:rsidR="00D531FC" w:rsidRPr="002F0A6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 (hEB at day 14</w:t>
            </w:r>
          </w:p>
          <w:p w:rsidR="00D944DA" w:rsidRPr="002F0A64" w:rsidRDefault="00D944DA" w:rsidP="00926323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vs 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S clump at day 0</w:t>
            </w:r>
          </w:p>
        </w:tc>
      </w:tr>
      <w:tr w:rsidR="00ED2FE9" w:rsidRPr="00A77496" w:rsidTr="002F0A64">
        <w:trPr>
          <w:trHeight w:val="763"/>
          <w:jc w:val="center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FE9" w:rsidRPr="002F0A64" w:rsidRDefault="00ED2FE9" w:rsidP="00D531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FE9" w:rsidRPr="002F0A64" w:rsidRDefault="00ED2FE9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B clumps with uniform size</w:t>
            </w:r>
          </w:p>
          <w:p w:rsidR="00ED2FE9" w:rsidRPr="002F0A64" w:rsidRDefault="00ED2FE9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Step 1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FE9" w:rsidRPr="002F0A64" w:rsidRDefault="00ED2FE9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ssages</w:t>
            </w:r>
          </w:p>
          <w:p w:rsidR="00ED2FE9" w:rsidRPr="002F0A64" w:rsidRDefault="00ED2FE9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Step 2)</w:t>
            </w: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FE9" w:rsidRPr="002F0A64" w:rsidRDefault="00ED2FE9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FE9" w:rsidRPr="002F0A64" w:rsidRDefault="00ED2FE9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FE9" w:rsidRPr="002F0A64" w:rsidRDefault="00ED2FE9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FE9" w:rsidRPr="002F0A64" w:rsidRDefault="00ED2FE9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FE9" w:rsidRPr="002F0A64" w:rsidRDefault="00ED2FE9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74F4A" w:rsidRPr="00A77496" w:rsidTr="002F0A64">
        <w:trPr>
          <w:trHeight w:val="494"/>
          <w:jc w:val="center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F4A" w:rsidRPr="002F0A64" w:rsidRDefault="00426AAA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ig.1</w:t>
            </w:r>
            <w:r w:rsidR="00F74F4A"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="00F74F4A"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i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F4A" w:rsidRPr="002F0A64" w:rsidRDefault="00967354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F4A" w:rsidRPr="002F0A64" w:rsidRDefault="00967354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F4A" w:rsidRPr="002F0A64" w:rsidRDefault="00F74F4A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93±65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F4A" w:rsidRPr="002F0A64" w:rsidRDefault="00967354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) </w:t>
            </w:r>
            <w:r w:rsidR="00F74F4A"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76±87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F4A" w:rsidRPr="002F0A64" w:rsidRDefault="00967354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’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  <w:r w:rsidR="00F74F4A"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54" w:rsidRPr="002F0A64" w:rsidRDefault="00967354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 xml:space="preserve">a 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x 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’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  <w:p w:rsidR="00F74F4A" w:rsidRPr="002F0A64" w:rsidRDefault="00F74F4A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7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F4A" w:rsidRPr="002F0A64" w:rsidRDefault="00F74F4A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6</w:t>
            </w:r>
          </w:p>
        </w:tc>
      </w:tr>
      <w:tr w:rsidR="00C7635F" w:rsidRPr="00A77496" w:rsidTr="002F0A64">
        <w:trPr>
          <w:trHeight w:val="494"/>
          <w:jc w:val="center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426AAA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ig.1</w:t>
            </w:r>
            <w:r w:rsidR="00C7635F"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="00C7635F"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ii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967354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967354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C7635F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87±1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967354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b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  <w:r w:rsidR="00C7635F"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330±34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967354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b’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  <w:r w:rsidR="00C7635F"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54" w:rsidRPr="002F0A64" w:rsidRDefault="00967354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 xml:space="preserve">b 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x 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b’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  <w:p w:rsidR="00C7635F" w:rsidRPr="002F0A64" w:rsidRDefault="00C7635F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3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C7635F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1</w:t>
            </w:r>
          </w:p>
        </w:tc>
      </w:tr>
      <w:tr w:rsidR="00C7635F" w:rsidRPr="00A77496" w:rsidTr="002F0A64">
        <w:trPr>
          <w:trHeight w:val="494"/>
          <w:jc w:val="center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426AAA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ig.1</w:t>
            </w:r>
            <w:r w:rsidR="00C7635F"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="00C7635F"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iii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967354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54" w:rsidRPr="002F0A64" w:rsidRDefault="00967354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  <w:p w:rsidR="00C7635F" w:rsidRPr="002F0A64" w:rsidRDefault="00C7635F" w:rsidP="00426A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1:4 ratio)</w:t>
            </w: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C7635F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967354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c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  <w:r w:rsidR="00C7635F"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124±34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967354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c’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  <w:r w:rsidR="00C7635F"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354" w:rsidRPr="002F0A64" w:rsidRDefault="00967354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 xml:space="preserve">c 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x </w:t>
            </w:r>
            <w:r w:rsidRPr="002F0A6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c’</w:t>
            </w: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  <w:p w:rsidR="00C7635F" w:rsidRPr="002F0A64" w:rsidRDefault="00C7635F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49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35F" w:rsidRPr="002F0A64" w:rsidRDefault="00C7635F" w:rsidP="00426AA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F0A6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8</w:t>
            </w:r>
          </w:p>
        </w:tc>
      </w:tr>
    </w:tbl>
    <w:p w:rsidR="00C47800" w:rsidRDefault="00C47800" w:rsidP="00ED2FE9">
      <w:pPr>
        <w:rPr>
          <w:rFonts w:ascii="Times New Roman" w:hAnsi="Times New Roman" w:cs="Times New Roman"/>
          <w:color w:val="000000" w:themeColor="text1"/>
        </w:rPr>
      </w:pPr>
    </w:p>
    <w:p w:rsidR="00926323" w:rsidRPr="00A77496" w:rsidRDefault="00926323" w:rsidP="00ED2FE9">
      <w:pPr>
        <w:rPr>
          <w:rFonts w:ascii="Times New Roman" w:hAnsi="Times New Roman" w:cs="Times New Roman"/>
          <w:color w:val="000000" w:themeColor="text1"/>
        </w:rPr>
      </w:pPr>
    </w:p>
    <w:sectPr w:rsidR="00926323" w:rsidRPr="00A77496" w:rsidSect="005346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142C" w:rsidRDefault="0088142C" w:rsidP="00700724">
      <w:r>
        <w:separator/>
      </w:r>
    </w:p>
  </w:endnote>
  <w:endnote w:type="continuationSeparator" w:id="0">
    <w:p w:rsidR="0088142C" w:rsidRDefault="0088142C" w:rsidP="007007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142C" w:rsidRDefault="0088142C" w:rsidP="00700724">
      <w:r>
        <w:separator/>
      </w:r>
    </w:p>
  </w:footnote>
  <w:footnote w:type="continuationSeparator" w:id="0">
    <w:p w:rsidR="0088142C" w:rsidRDefault="0088142C" w:rsidP="007007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4F4A"/>
    <w:rsid w:val="00035A7A"/>
    <w:rsid w:val="000B1AB9"/>
    <w:rsid w:val="000D76A5"/>
    <w:rsid w:val="0011578C"/>
    <w:rsid w:val="001357D1"/>
    <w:rsid w:val="001C7641"/>
    <w:rsid w:val="001D740D"/>
    <w:rsid w:val="001E5672"/>
    <w:rsid w:val="002F0A64"/>
    <w:rsid w:val="00316A1D"/>
    <w:rsid w:val="00426AAA"/>
    <w:rsid w:val="00437718"/>
    <w:rsid w:val="004D4ECD"/>
    <w:rsid w:val="005346B2"/>
    <w:rsid w:val="0059218E"/>
    <w:rsid w:val="006657A5"/>
    <w:rsid w:val="006D799D"/>
    <w:rsid w:val="00700724"/>
    <w:rsid w:val="00736FC2"/>
    <w:rsid w:val="00822B75"/>
    <w:rsid w:val="00825F6E"/>
    <w:rsid w:val="00835A55"/>
    <w:rsid w:val="0088142C"/>
    <w:rsid w:val="00926323"/>
    <w:rsid w:val="00967354"/>
    <w:rsid w:val="00967D41"/>
    <w:rsid w:val="00A77496"/>
    <w:rsid w:val="00A87C18"/>
    <w:rsid w:val="00AD77A3"/>
    <w:rsid w:val="00B733C0"/>
    <w:rsid w:val="00C47800"/>
    <w:rsid w:val="00C51784"/>
    <w:rsid w:val="00C54FF0"/>
    <w:rsid w:val="00C7635F"/>
    <w:rsid w:val="00CB2D22"/>
    <w:rsid w:val="00CF2AB1"/>
    <w:rsid w:val="00D2599F"/>
    <w:rsid w:val="00D531FC"/>
    <w:rsid w:val="00D944DA"/>
    <w:rsid w:val="00DD2BA1"/>
    <w:rsid w:val="00E13D27"/>
    <w:rsid w:val="00E70020"/>
    <w:rsid w:val="00ED2FE9"/>
    <w:rsid w:val="00F74F4A"/>
    <w:rsid w:val="00FC1A12"/>
    <w:rsid w:val="00FC7A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6B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7354"/>
    <w:pPr>
      <w:ind w:leftChars="400" w:left="800"/>
    </w:pPr>
  </w:style>
  <w:style w:type="table" w:styleId="a4">
    <w:name w:val="Table Grid"/>
    <w:basedOn w:val="a1"/>
    <w:uiPriority w:val="59"/>
    <w:rsid w:val="00C47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7007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700724"/>
  </w:style>
  <w:style w:type="paragraph" w:styleId="a6">
    <w:name w:val="footer"/>
    <w:basedOn w:val="a"/>
    <w:link w:val="Char0"/>
    <w:uiPriority w:val="99"/>
    <w:semiHidden/>
    <w:unhideWhenUsed/>
    <w:rsid w:val="007007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7007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SEC</cp:lastModifiedBy>
  <cp:revision>2</cp:revision>
  <dcterms:created xsi:type="dcterms:W3CDTF">2011-04-01T01:36:00Z</dcterms:created>
  <dcterms:modified xsi:type="dcterms:W3CDTF">2011-04-01T01:36:00Z</dcterms:modified>
</cp:coreProperties>
</file>